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 The markers near cell wall differential genes in RNA-seq.</w:t>
      </w:r>
      <w:bookmarkStart w:id="0" w:name="_GoBack"/>
      <w:bookmarkEnd w:id="0"/>
    </w:p>
    <w:p/>
    <w:tbl>
      <w:tblPr>
        <w:tblStyle w:val="3"/>
        <w:tblW w:w="71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57"/>
        <w:gridCol w:w="1115"/>
        <w:gridCol w:w="28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tcBorders>
              <w:top w:val="single" w:color="080000" w:sz="12" w:space="0"/>
              <w:left w:val="nil"/>
              <w:bottom w:val="single" w:color="08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_accession</w:t>
            </w:r>
          </w:p>
        </w:tc>
        <w:tc>
          <w:tcPr>
            <w:tcW w:w="657" w:type="dxa"/>
            <w:tcBorders>
              <w:top w:val="single" w:color="080000" w:sz="12" w:space="0"/>
              <w:left w:val="nil"/>
              <w:bottom w:val="single" w:color="08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115" w:type="dxa"/>
            <w:tcBorders>
              <w:top w:val="single" w:color="080000" w:sz="12" w:space="0"/>
              <w:left w:val="nil"/>
              <w:bottom w:val="single" w:color="08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 or R</w:t>
            </w:r>
          </w:p>
        </w:tc>
        <w:tc>
          <w:tcPr>
            <w:tcW w:w="2815" w:type="dxa"/>
            <w:tcBorders>
              <w:top w:val="single" w:color="080000" w:sz="12" w:space="0"/>
              <w:left w:val="nil"/>
              <w:bottom w:val="single" w:color="08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restart"/>
            <w:tcBorders>
              <w:top w:val="single" w:color="08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1G005200</w:t>
            </w:r>
          </w:p>
        </w:tc>
        <w:tc>
          <w:tcPr>
            <w:tcW w:w="657" w:type="dxa"/>
            <w:tcBorders>
              <w:top w:val="single" w:color="08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single" w:color="08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single" w:color="08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CTATGTATTTTTC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TTCTTATTCTTTG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AATACAACACCG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TTAGGTTCCTCTCTCT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1G0674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TATAAACTTAGACAAC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CCAAAATACCT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2G3293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AACTAAAGGGTGAG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GGGTGTGATGAT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ATGGGGTATGAA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AATCGCCAACC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CCACTGGGATTCTA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GTTTATTAACTTTCC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3G1102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ATCCTTAATGTGGA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ATAATCTTGAAAT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TGAAAATCCAGAAA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CTCAACGGAAAAGA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0983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TTTGACACGACTGC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GAAATACATTGATTC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GTAATAGTATGGAG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TGGCTGACAACTAC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4G1077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TGTCTATAAGTCAC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TAATAAGTTTGTTT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5G026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CCCTTCTTATCAA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TCCCTTCTTATCAA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TTTTATCTTAAGTG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TCATTTTTTAGTTG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024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ATGCTCATACATAC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GTTCTTTAATTGAA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ATTTCTTTTGTAGT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TTTGATCAGATTATTG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846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TGTAAGTCTCTCCTT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TTGGATATTTTGGT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GGTGGTGGTGAAGG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CTGTTAATGCTGA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7G0997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ACCTCGCTTTGC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TCCAGCACCACC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CACTCAGGACAG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CTTCTTTCTTTCC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GCAACAATAAAA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CTCCAGTCCCT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CAGCACGTTT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AGCATATCCTCGG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032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CATGAGTACGTGC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GGAGGATATTAAA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CAATGACACGTTTG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TACGACTGGAAATAC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vul.008G0318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TAGGTATAGAGAG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TTTGAGCAAGAAAGT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GACCCAATCTAAACT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18" w:type="dxa"/>
            <w:vMerge w:val="continue"/>
            <w:tcBorders>
              <w:top w:val="nil"/>
              <w:left w:val="nil"/>
              <w:bottom w:val="single" w:color="080000" w:sz="12" w:space="0"/>
              <w:right w:val="nil"/>
            </w:tcBorders>
            <w:vAlign w:val="center"/>
          </w:tcPr>
          <w:p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color="08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8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color="08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AGTAAACAATTATAAC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00000000"/>
    <w:rsid w:val="0BDF7756"/>
    <w:rsid w:val="1C3C3694"/>
    <w:rsid w:val="2B9A2353"/>
    <w:rsid w:val="38ED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354</Characters>
  <Lines>0</Lines>
  <Paragraphs>0</Paragraphs>
  <TotalTime>2</TotalTime>
  <ScaleCrop>false</ScaleCrop>
  <LinksUpToDate>false</LinksUpToDate>
  <CharactersWithSpaces>136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2:36:00Z</dcterms:created>
  <dc:creator>DELL</dc:creator>
  <cp:lastModifiedBy>Ⅶ+⑦</cp:lastModifiedBy>
  <dcterms:modified xsi:type="dcterms:W3CDTF">2022-09-08T10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52B15C2DE9040F8A173FACA95A605A6</vt:lpwstr>
  </property>
</Properties>
</file>